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8D4FD" w14:textId="0AF2FF62" w:rsidR="004F5866" w:rsidRPr="005E7CBB" w:rsidRDefault="004F5866" w:rsidP="00E12035">
      <w:pPr>
        <w:rPr>
          <w:rFonts w:ascii="Times New Roman" w:eastAsia="DengXian" w:hAnsi="Times New Roman" w:cs="Times New Roman"/>
          <w:b/>
          <w:bCs/>
          <w:lang w:eastAsia="zh-CN"/>
        </w:rPr>
      </w:pPr>
      <w:r w:rsidRPr="005E7CBB">
        <w:rPr>
          <w:rFonts w:ascii="Times New Roman" w:eastAsia="DengXian" w:hAnsi="Times New Roman" w:cs="Times New Roman"/>
          <w:b/>
          <w:bCs/>
          <w:lang w:eastAsia="zh-CN"/>
        </w:rPr>
        <w:t xml:space="preserve">Supplementary </w:t>
      </w:r>
      <w:r w:rsidR="008B691A">
        <w:rPr>
          <w:rFonts w:ascii="Times New Roman" w:eastAsia="DengXian" w:hAnsi="Times New Roman" w:cs="Times New Roman"/>
          <w:b/>
          <w:bCs/>
          <w:lang w:eastAsia="zh-CN"/>
        </w:rPr>
        <w:t>T</w:t>
      </w:r>
      <w:r w:rsidRPr="005E7CBB">
        <w:rPr>
          <w:rFonts w:ascii="Times New Roman" w:eastAsia="DengXian" w:hAnsi="Times New Roman" w:cs="Times New Roman"/>
          <w:b/>
          <w:bCs/>
          <w:lang w:eastAsia="zh-CN"/>
        </w:rPr>
        <w:t xml:space="preserve">able </w:t>
      </w:r>
      <w:r w:rsidR="00C2141D">
        <w:rPr>
          <w:rFonts w:ascii="Times New Roman" w:eastAsia="DengXian" w:hAnsi="Times New Roman" w:cs="Times New Roman"/>
          <w:b/>
          <w:bCs/>
          <w:lang w:eastAsia="zh-CN"/>
        </w:rPr>
        <w:t>5</w:t>
      </w:r>
      <w:r w:rsidR="006C6F4E" w:rsidRPr="005E7CBB">
        <w:rPr>
          <w:rFonts w:ascii="Times New Roman" w:eastAsia="DengXian" w:hAnsi="Times New Roman" w:cs="Times New Roman"/>
          <w:b/>
          <w:bCs/>
          <w:lang w:eastAsia="zh-CN"/>
        </w:rPr>
        <w:t xml:space="preserve">: </w:t>
      </w:r>
      <w:r w:rsidR="00C2141D">
        <w:rPr>
          <w:rFonts w:ascii="Times New Roman" w:eastAsia="DengXian" w:hAnsi="Times New Roman" w:cs="Times New Roman"/>
          <w:lang w:eastAsia="zh-CN"/>
        </w:rPr>
        <w:t>Number of eyes with improvement in</w:t>
      </w:r>
      <w:r w:rsidR="00AD71B7">
        <w:rPr>
          <w:rFonts w:ascii="Times New Roman" w:eastAsia="DengXian" w:hAnsi="Times New Roman" w:cs="Times New Roman"/>
          <w:lang w:eastAsia="zh-CN"/>
        </w:rPr>
        <w:t xml:space="preserve"> OCT parameters</w:t>
      </w:r>
      <w:r w:rsidR="00CF547C">
        <w:rPr>
          <w:rFonts w:ascii="Times New Roman" w:eastAsia="DengXian" w:hAnsi="Times New Roman" w:cs="Times New Roman"/>
          <w:lang w:eastAsia="zh-CN"/>
        </w:rPr>
        <w:t xml:space="preserve"> and persistent macular oedema</w:t>
      </w:r>
    </w:p>
    <w:p w14:paraId="3033B9A8" w14:textId="77777777" w:rsidR="004F5866" w:rsidRPr="005E7CBB" w:rsidRDefault="004F5866" w:rsidP="00E12035">
      <w:pPr>
        <w:rPr>
          <w:rFonts w:ascii="Times New Roman" w:eastAsia="DengXian" w:hAnsi="Times New Roman" w:cs="Times New Roman"/>
          <w:lang w:eastAsia="zh-C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3"/>
        <w:gridCol w:w="4533"/>
        <w:gridCol w:w="4535"/>
      </w:tblGrid>
      <w:tr w:rsidR="00C2141D" w:rsidRPr="00C9355B" w14:paraId="3F0874C5" w14:textId="77777777" w:rsidTr="3D052F48">
        <w:trPr>
          <w:trHeight w:val="334"/>
        </w:trPr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36C7629D" w14:textId="77777777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1A1EE90B" w14:textId="0A33DFBB" w:rsidR="00C2141D" w:rsidRPr="008637CB" w:rsidRDefault="00C2141D" w:rsidP="00C214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37CB">
              <w:rPr>
                <w:rFonts w:ascii="Times New Roman" w:hAnsi="Times New Roman" w:cs="Times New Roman"/>
                <w:sz w:val="22"/>
                <w:szCs w:val="22"/>
              </w:rPr>
              <w:t>BRVO n, (%)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2EDF13D4" w14:textId="031AB9F1" w:rsidR="00C2141D" w:rsidRPr="008637CB" w:rsidRDefault="00C2141D" w:rsidP="00C214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37CB">
              <w:rPr>
                <w:rFonts w:ascii="Times New Roman" w:hAnsi="Times New Roman" w:cs="Times New Roman"/>
                <w:sz w:val="22"/>
                <w:szCs w:val="22"/>
              </w:rPr>
              <w:t>CRVO n, (%)</w:t>
            </w:r>
          </w:p>
        </w:tc>
      </w:tr>
      <w:tr w:rsidR="00C2141D" w:rsidRPr="00C9355B" w14:paraId="7FA329A5" w14:textId="77777777" w:rsidTr="3D052F48">
        <w:trPr>
          <w:trHeight w:val="335"/>
        </w:trPr>
        <w:tc>
          <w:tcPr>
            <w:tcW w:w="1666" w:type="pct"/>
            <w:tcBorders>
              <w:top w:val="single" w:sz="4" w:space="0" w:color="auto"/>
              <w:bottom w:val="nil"/>
            </w:tcBorders>
            <w:vAlign w:val="center"/>
          </w:tcPr>
          <w:p w14:paraId="4910E1D9" w14:textId="39465FE4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ment in OCT parameters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  <w:vAlign w:val="center"/>
          </w:tcPr>
          <w:p w14:paraId="27B5120B" w14:textId="294A3995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688207CF" w14:textId="30B5E76B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41D" w:rsidRPr="00C9355B" w14:paraId="241E8B35" w14:textId="77777777" w:rsidTr="3D052F48">
        <w:trPr>
          <w:trHeight w:val="334"/>
        </w:trPr>
        <w:tc>
          <w:tcPr>
            <w:tcW w:w="1666" w:type="pct"/>
            <w:tcBorders>
              <w:top w:val="nil"/>
            </w:tcBorders>
            <w:vAlign w:val="center"/>
          </w:tcPr>
          <w:p w14:paraId="318199FA" w14:textId="7EF93214" w:rsidR="00C2141D" w:rsidRPr="00C9355B" w:rsidRDefault="00C2141D" w:rsidP="00C2141D">
            <w:pPr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IRC</w:t>
            </w:r>
          </w:p>
        </w:tc>
        <w:tc>
          <w:tcPr>
            <w:tcW w:w="1666" w:type="pct"/>
            <w:tcBorders>
              <w:top w:val="nil"/>
            </w:tcBorders>
            <w:vAlign w:val="center"/>
          </w:tcPr>
          <w:p w14:paraId="53FCC930" w14:textId="2916D19C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53960F9F" w:rsidRPr="3D052F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/7</w:t>
            </w:r>
            <w:r w:rsidR="3975B673" w:rsidRPr="3D052F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(74.</w:t>
            </w:r>
            <w:r w:rsidR="19914476" w:rsidRPr="3D052F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%) 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 w14:paraId="23BF0736" w14:textId="1900FBDF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26/4</w:t>
            </w:r>
            <w:r w:rsidR="19D1CA66" w:rsidRPr="3D052F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68D46C" w:rsidRPr="3D052F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70A1289C" w:rsidRPr="3D052F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%) </w:t>
            </w:r>
          </w:p>
        </w:tc>
      </w:tr>
      <w:tr w:rsidR="00C2141D" w:rsidRPr="00C9355B" w14:paraId="727AB299" w14:textId="77777777" w:rsidTr="3D052F48">
        <w:trPr>
          <w:trHeight w:val="334"/>
        </w:trPr>
        <w:tc>
          <w:tcPr>
            <w:tcW w:w="1666" w:type="pct"/>
            <w:vAlign w:val="center"/>
          </w:tcPr>
          <w:p w14:paraId="42CF3C3B" w14:textId="7A36ACD2" w:rsidR="00C2141D" w:rsidRPr="00C9355B" w:rsidRDefault="00C2141D" w:rsidP="00C2141D">
            <w:pPr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HRF</w:t>
            </w:r>
          </w:p>
        </w:tc>
        <w:tc>
          <w:tcPr>
            <w:tcW w:w="1666" w:type="pct"/>
            <w:vAlign w:val="center"/>
          </w:tcPr>
          <w:p w14:paraId="23468451" w14:textId="6DF71C52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1A191851" w:rsidRPr="3D052F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/6</w:t>
            </w:r>
            <w:r w:rsidR="564FBB76" w:rsidRPr="3D052F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4407EEA2" w:rsidRPr="3D052F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23ED8209" w:rsidRPr="3D052F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%) </w:t>
            </w:r>
          </w:p>
        </w:tc>
        <w:tc>
          <w:tcPr>
            <w:tcW w:w="1667" w:type="pct"/>
            <w:vAlign w:val="center"/>
          </w:tcPr>
          <w:p w14:paraId="634EEBF1" w14:textId="4B9972AE" w:rsidR="00C2141D" w:rsidRPr="00C9355B" w:rsidRDefault="7DE51EDF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2141D" w:rsidRPr="3D052F48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  <w:r w:rsidR="1F4AB638" w:rsidRPr="3D052F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2141D"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75A179FA" w:rsidRPr="3D052F4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C2141D" w:rsidRPr="3D052F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3A4F29C7" w:rsidRPr="3D052F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2141D"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%) </w:t>
            </w:r>
          </w:p>
        </w:tc>
      </w:tr>
      <w:tr w:rsidR="00C2141D" w:rsidRPr="00C9355B" w14:paraId="19663681" w14:textId="77777777" w:rsidTr="3D052F48">
        <w:trPr>
          <w:trHeight w:val="334"/>
        </w:trPr>
        <w:tc>
          <w:tcPr>
            <w:tcW w:w="1666" w:type="pct"/>
            <w:vAlign w:val="center"/>
          </w:tcPr>
          <w:p w14:paraId="68228CEB" w14:textId="541B2193" w:rsidR="00C2141D" w:rsidRPr="00C9355B" w:rsidRDefault="00C2141D" w:rsidP="00C2141D">
            <w:pPr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DRIL</w:t>
            </w:r>
          </w:p>
        </w:tc>
        <w:tc>
          <w:tcPr>
            <w:tcW w:w="1666" w:type="pct"/>
            <w:vAlign w:val="center"/>
          </w:tcPr>
          <w:p w14:paraId="1084FE99" w14:textId="195392B0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644D858D" w:rsidRPr="3D052F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  <w:r w:rsidR="4556AD98" w:rsidRPr="3D052F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F2ED182" w:rsidRPr="3D052F4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.4 %) </w:t>
            </w:r>
          </w:p>
        </w:tc>
        <w:tc>
          <w:tcPr>
            <w:tcW w:w="1667" w:type="pct"/>
            <w:vAlign w:val="center"/>
          </w:tcPr>
          <w:p w14:paraId="5927E449" w14:textId="33F2C3F9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6/2</w:t>
            </w:r>
            <w:r w:rsidR="1B772B2C" w:rsidRPr="3D052F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202EE317" w:rsidRPr="3D052F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112857F" w:rsidRPr="3D052F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%) </w:t>
            </w:r>
          </w:p>
        </w:tc>
      </w:tr>
      <w:tr w:rsidR="00C2141D" w:rsidRPr="00C9355B" w14:paraId="2A723C3A" w14:textId="77777777" w:rsidTr="3D052F48">
        <w:trPr>
          <w:trHeight w:val="334"/>
        </w:trPr>
        <w:tc>
          <w:tcPr>
            <w:tcW w:w="1666" w:type="pct"/>
            <w:vAlign w:val="center"/>
          </w:tcPr>
          <w:p w14:paraId="0145C2BE" w14:textId="56AC1C0C" w:rsidR="00C2141D" w:rsidRPr="00C9355B" w:rsidRDefault="00C2141D" w:rsidP="00C2141D">
            <w:pPr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EZ/ELM</w:t>
            </w:r>
          </w:p>
        </w:tc>
        <w:tc>
          <w:tcPr>
            <w:tcW w:w="1666" w:type="pct"/>
            <w:vAlign w:val="center"/>
          </w:tcPr>
          <w:p w14:paraId="6C4C9843" w14:textId="3DB44A26" w:rsidR="00C2141D" w:rsidRPr="00C9355B" w:rsidRDefault="7780E3B8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C2141D" w:rsidRPr="3D052F48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 w:rsidR="44EB192B" w:rsidRPr="3D052F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2141D"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75122FB" w:rsidRPr="3D052F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2141D" w:rsidRPr="3D052F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3A20A63C" w:rsidRPr="3D052F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2141D"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%) </w:t>
            </w:r>
          </w:p>
        </w:tc>
        <w:tc>
          <w:tcPr>
            <w:tcW w:w="1667" w:type="pct"/>
            <w:vAlign w:val="center"/>
          </w:tcPr>
          <w:p w14:paraId="517A26BF" w14:textId="1A483F79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52155B8" w:rsidRPr="3D052F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  <w:r w:rsidR="75572129" w:rsidRPr="3D052F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(33.3 %) </w:t>
            </w:r>
          </w:p>
        </w:tc>
      </w:tr>
      <w:tr w:rsidR="00C2141D" w:rsidRPr="00C9355B" w14:paraId="17F24CC6" w14:textId="77777777" w:rsidTr="3D052F48">
        <w:trPr>
          <w:trHeight w:val="334"/>
        </w:trPr>
        <w:tc>
          <w:tcPr>
            <w:tcW w:w="1666" w:type="pct"/>
            <w:tcBorders>
              <w:bottom w:val="nil"/>
            </w:tcBorders>
            <w:vAlign w:val="center"/>
          </w:tcPr>
          <w:p w14:paraId="7B7D3E1B" w14:textId="30512563" w:rsidR="00C2141D" w:rsidRPr="00C9355B" w:rsidRDefault="00C2141D" w:rsidP="00C2141D">
            <w:pPr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1666" w:type="pct"/>
            <w:tcBorders>
              <w:bottom w:val="nil"/>
            </w:tcBorders>
            <w:vAlign w:val="center"/>
          </w:tcPr>
          <w:p w14:paraId="0EC48520" w14:textId="5D58832B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2DC7B528" w:rsidRPr="3D052F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/62 (5</w:t>
            </w:r>
            <w:r w:rsidR="688724AA" w:rsidRPr="3D052F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2B0C33BA" w:rsidRPr="3D052F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%) </w:t>
            </w:r>
          </w:p>
        </w:tc>
        <w:tc>
          <w:tcPr>
            <w:tcW w:w="1667" w:type="pct"/>
            <w:tcBorders>
              <w:bottom w:val="nil"/>
            </w:tcBorders>
            <w:vAlign w:val="center"/>
          </w:tcPr>
          <w:p w14:paraId="2433E515" w14:textId="09B98FF9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23B8FBD4" w:rsidRPr="3D052F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  <w:r w:rsidR="2228A97E" w:rsidRPr="3D052F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73C2214E" w:rsidRPr="3D052F4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3CD02F89" w:rsidRPr="3D052F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%) </w:t>
            </w:r>
          </w:p>
        </w:tc>
      </w:tr>
      <w:tr w:rsidR="00C2141D" w:rsidRPr="00C9355B" w14:paraId="7F242BB2" w14:textId="77777777" w:rsidTr="3D052F48">
        <w:trPr>
          <w:trHeight w:val="334"/>
        </w:trPr>
        <w:tc>
          <w:tcPr>
            <w:tcW w:w="1666" w:type="pct"/>
            <w:tcBorders>
              <w:top w:val="nil"/>
              <w:bottom w:val="single" w:sz="4" w:space="0" w:color="auto"/>
            </w:tcBorders>
            <w:vAlign w:val="center"/>
          </w:tcPr>
          <w:p w14:paraId="42337A7B" w14:textId="269C321E" w:rsidR="00C2141D" w:rsidRPr="00C9355B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Macular Oedema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vAlign w:val="center"/>
          </w:tcPr>
          <w:p w14:paraId="4BEE8864" w14:textId="7DE454DB" w:rsidR="00C2141D" w:rsidRPr="00C2141D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67B427E5" w:rsidRPr="3D052F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/81 (</w:t>
            </w:r>
            <w:r w:rsidR="4C447614" w:rsidRPr="3D052F4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E74F86" w:rsidRPr="3D052F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17CF4111"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18F337A7" w14:textId="14CC1D5F" w:rsidR="00C2141D" w:rsidRPr="00C2141D" w:rsidRDefault="00C2141D" w:rsidP="00C2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23/49 (46.9</w:t>
            </w:r>
            <w:r w:rsidR="526E096E" w:rsidRPr="3D052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3D052F4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5BCF8A3E" w14:textId="3AD7EE24" w:rsidR="00EC6CB5" w:rsidRPr="005E7CBB" w:rsidRDefault="00CF547C" w:rsidP="0011247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BRVO: branch retinal vein occlusion; </w:t>
      </w:r>
      <w:r w:rsidR="00EC6CB5" w:rsidRPr="005E7CBB">
        <w:rPr>
          <w:rFonts w:ascii="Times New Roman" w:hAnsi="Times New Roman" w:cs="Times New Roman"/>
          <w:sz w:val="20"/>
          <w:szCs w:val="20"/>
          <w:lang w:val="en-US"/>
        </w:rPr>
        <w:t>COST: cone outer segment tip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RVO: central retinal vein occlusion;</w:t>
      </w:r>
      <w:r w:rsidR="00EC6CB5" w:rsidRPr="005E7CBB">
        <w:rPr>
          <w:rFonts w:ascii="Times New Roman" w:hAnsi="Times New Roman" w:cs="Times New Roman"/>
          <w:sz w:val="20"/>
          <w:szCs w:val="20"/>
          <w:lang w:val="en-US"/>
        </w:rPr>
        <w:t xml:space="preserve"> DRIL: </w:t>
      </w:r>
      <w:r w:rsidR="0091189C" w:rsidRPr="005E7CBB">
        <w:rPr>
          <w:rFonts w:ascii="Times New Roman" w:hAnsi="Times New Roman" w:cs="Times New Roman"/>
          <w:sz w:val="20"/>
          <w:szCs w:val="20"/>
          <w:lang w:val="en-US"/>
        </w:rPr>
        <w:t>disorgani</w:t>
      </w:r>
      <w:r w:rsidR="0091189C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91189C" w:rsidRPr="005E7CBB">
        <w:rPr>
          <w:rFonts w:ascii="Times New Roman" w:hAnsi="Times New Roman" w:cs="Times New Roman"/>
          <w:sz w:val="20"/>
          <w:szCs w:val="20"/>
          <w:lang w:val="en-US"/>
        </w:rPr>
        <w:t>ation</w:t>
      </w:r>
      <w:r w:rsidR="00EC6CB5" w:rsidRPr="005E7CBB">
        <w:rPr>
          <w:rFonts w:ascii="Times New Roman" w:hAnsi="Times New Roman" w:cs="Times New Roman"/>
          <w:sz w:val="20"/>
          <w:szCs w:val="20"/>
          <w:lang w:val="en-US"/>
        </w:rPr>
        <w:t xml:space="preserve"> of retinal inner layers; ELM: external limiting membrane; EZ: ellipsoid zone; HRF: hyper-reflective foci; </w:t>
      </w:r>
      <w:r w:rsidR="00B352F2" w:rsidRPr="005E7CBB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IRC: intra-retinal </w:t>
      </w:r>
      <w:proofErr w:type="gramStart"/>
      <w:r w:rsidR="00B352F2" w:rsidRPr="005E7CBB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>cyst;</w:t>
      </w:r>
      <w:proofErr w:type="gramEnd"/>
      <w:r w:rsidR="00B352F2" w:rsidRPr="005E7CBB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 </w:t>
      </w:r>
    </w:p>
    <w:p w14:paraId="06D589B7" w14:textId="77777777" w:rsidR="004F5866" w:rsidRPr="005E7CBB" w:rsidRDefault="004F5866" w:rsidP="00E12035">
      <w:pPr>
        <w:rPr>
          <w:rFonts w:ascii="Times New Roman" w:eastAsia="DengXian" w:hAnsi="Times New Roman" w:cs="Times New Roman"/>
          <w:lang w:val="en-US" w:eastAsia="zh-CN"/>
        </w:rPr>
      </w:pPr>
    </w:p>
    <w:sectPr w:rsidR="004F5866" w:rsidRPr="005E7CBB" w:rsidSect="00216D94">
      <w:pgSz w:w="16838" w:h="11906" w:orient="landscape"/>
      <w:pgMar w:top="1440" w:right="179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35"/>
    <w:rsid w:val="00012DA4"/>
    <w:rsid w:val="0002031A"/>
    <w:rsid w:val="000218C1"/>
    <w:rsid w:val="00023C86"/>
    <w:rsid w:val="000319B5"/>
    <w:rsid w:val="000476B8"/>
    <w:rsid w:val="000616CF"/>
    <w:rsid w:val="00096082"/>
    <w:rsid w:val="000A3165"/>
    <w:rsid w:val="000A5A87"/>
    <w:rsid w:val="000C037B"/>
    <w:rsid w:val="000C3AA6"/>
    <w:rsid w:val="000D5167"/>
    <w:rsid w:val="001071C5"/>
    <w:rsid w:val="00112472"/>
    <w:rsid w:val="00120ED0"/>
    <w:rsid w:val="001273BB"/>
    <w:rsid w:val="00146C9A"/>
    <w:rsid w:val="00164D3F"/>
    <w:rsid w:val="0018020D"/>
    <w:rsid w:val="001841DA"/>
    <w:rsid w:val="00184C87"/>
    <w:rsid w:val="00187E4A"/>
    <w:rsid w:val="001D276C"/>
    <w:rsid w:val="001D6954"/>
    <w:rsid w:val="001F1178"/>
    <w:rsid w:val="001F1B36"/>
    <w:rsid w:val="00200827"/>
    <w:rsid w:val="00205CAF"/>
    <w:rsid w:val="00216D94"/>
    <w:rsid w:val="00226DCC"/>
    <w:rsid w:val="00237339"/>
    <w:rsid w:val="00263BA1"/>
    <w:rsid w:val="002819BE"/>
    <w:rsid w:val="00283151"/>
    <w:rsid w:val="0028393E"/>
    <w:rsid w:val="00290F59"/>
    <w:rsid w:val="00295EA7"/>
    <w:rsid w:val="002C1C6F"/>
    <w:rsid w:val="002E0C02"/>
    <w:rsid w:val="002F2DEE"/>
    <w:rsid w:val="00323B2D"/>
    <w:rsid w:val="00325728"/>
    <w:rsid w:val="00325A5F"/>
    <w:rsid w:val="00332D9B"/>
    <w:rsid w:val="00340777"/>
    <w:rsid w:val="003451AA"/>
    <w:rsid w:val="003544B4"/>
    <w:rsid w:val="003670B8"/>
    <w:rsid w:val="00367320"/>
    <w:rsid w:val="003711CC"/>
    <w:rsid w:val="0039178F"/>
    <w:rsid w:val="003951F6"/>
    <w:rsid w:val="003968F5"/>
    <w:rsid w:val="00397CD8"/>
    <w:rsid w:val="003A364E"/>
    <w:rsid w:val="003A6BA7"/>
    <w:rsid w:val="003C408E"/>
    <w:rsid w:val="003C67A1"/>
    <w:rsid w:val="003D6ABE"/>
    <w:rsid w:val="00425C64"/>
    <w:rsid w:val="0047730B"/>
    <w:rsid w:val="004B0355"/>
    <w:rsid w:val="004C22AB"/>
    <w:rsid w:val="004D1347"/>
    <w:rsid w:val="004D48B7"/>
    <w:rsid w:val="004E32ED"/>
    <w:rsid w:val="004E6966"/>
    <w:rsid w:val="004F52BC"/>
    <w:rsid w:val="004F5866"/>
    <w:rsid w:val="00502214"/>
    <w:rsid w:val="00526B5F"/>
    <w:rsid w:val="00560D6D"/>
    <w:rsid w:val="005612E5"/>
    <w:rsid w:val="005716B5"/>
    <w:rsid w:val="00583BE6"/>
    <w:rsid w:val="005917E0"/>
    <w:rsid w:val="00592B0B"/>
    <w:rsid w:val="005A0EC0"/>
    <w:rsid w:val="005A4D26"/>
    <w:rsid w:val="005A6ED2"/>
    <w:rsid w:val="005B7E01"/>
    <w:rsid w:val="005D34CC"/>
    <w:rsid w:val="005E7CBB"/>
    <w:rsid w:val="006042A9"/>
    <w:rsid w:val="006234D6"/>
    <w:rsid w:val="00630D19"/>
    <w:rsid w:val="00635CE6"/>
    <w:rsid w:val="00645668"/>
    <w:rsid w:val="00663229"/>
    <w:rsid w:val="006710A5"/>
    <w:rsid w:val="0068D46C"/>
    <w:rsid w:val="00690BCF"/>
    <w:rsid w:val="006A6139"/>
    <w:rsid w:val="006B6696"/>
    <w:rsid w:val="006B7880"/>
    <w:rsid w:val="006C485E"/>
    <w:rsid w:val="006C6F4E"/>
    <w:rsid w:val="006D1191"/>
    <w:rsid w:val="006D5414"/>
    <w:rsid w:val="006E1772"/>
    <w:rsid w:val="006E44A6"/>
    <w:rsid w:val="006E53BB"/>
    <w:rsid w:val="006E56F8"/>
    <w:rsid w:val="00706C4C"/>
    <w:rsid w:val="00711865"/>
    <w:rsid w:val="00727EC7"/>
    <w:rsid w:val="007468A6"/>
    <w:rsid w:val="00754CD0"/>
    <w:rsid w:val="007655FC"/>
    <w:rsid w:val="00785D3A"/>
    <w:rsid w:val="007A3764"/>
    <w:rsid w:val="007B5E36"/>
    <w:rsid w:val="007C0EE5"/>
    <w:rsid w:val="007D004A"/>
    <w:rsid w:val="007D0D7A"/>
    <w:rsid w:val="007D1680"/>
    <w:rsid w:val="007D56B2"/>
    <w:rsid w:val="007F6774"/>
    <w:rsid w:val="008418BA"/>
    <w:rsid w:val="00846B8D"/>
    <w:rsid w:val="00846C21"/>
    <w:rsid w:val="0086207E"/>
    <w:rsid w:val="008637CB"/>
    <w:rsid w:val="00866093"/>
    <w:rsid w:val="0087387B"/>
    <w:rsid w:val="00883906"/>
    <w:rsid w:val="00886441"/>
    <w:rsid w:val="008B691A"/>
    <w:rsid w:val="008F1EB2"/>
    <w:rsid w:val="009109A3"/>
    <w:rsid w:val="0091189C"/>
    <w:rsid w:val="00911A34"/>
    <w:rsid w:val="00935896"/>
    <w:rsid w:val="0094125D"/>
    <w:rsid w:val="00944C8F"/>
    <w:rsid w:val="00960A87"/>
    <w:rsid w:val="009701B3"/>
    <w:rsid w:val="009A1757"/>
    <w:rsid w:val="009A2D1C"/>
    <w:rsid w:val="009A5FE2"/>
    <w:rsid w:val="009D25A6"/>
    <w:rsid w:val="009D28E7"/>
    <w:rsid w:val="009E2A25"/>
    <w:rsid w:val="00A0424B"/>
    <w:rsid w:val="00A10E6F"/>
    <w:rsid w:val="00A1416F"/>
    <w:rsid w:val="00A20CDB"/>
    <w:rsid w:val="00A22F4B"/>
    <w:rsid w:val="00A268E6"/>
    <w:rsid w:val="00A35227"/>
    <w:rsid w:val="00A455CB"/>
    <w:rsid w:val="00A77ADA"/>
    <w:rsid w:val="00A9079E"/>
    <w:rsid w:val="00A94B36"/>
    <w:rsid w:val="00AD71B7"/>
    <w:rsid w:val="00AF5A20"/>
    <w:rsid w:val="00AF65DE"/>
    <w:rsid w:val="00B060A9"/>
    <w:rsid w:val="00B064DD"/>
    <w:rsid w:val="00B352F2"/>
    <w:rsid w:val="00B5451A"/>
    <w:rsid w:val="00B65EC2"/>
    <w:rsid w:val="00B838A6"/>
    <w:rsid w:val="00B83F31"/>
    <w:rsid w:val="00B94781"/>
    <w:rsid w:val="00BC2CD0"/>
    <w:rsid w:val="00BC5621"/>
    <w:rsid w:val="00BD195A"/>
    <w:rsid w:val="00BD37D2"/>
    <w:rsid w:val="00BE310E"/>
    <w:rsid w:val="00BF3E35"/>
    <w:rsid w:val="00BF544B"/>
    <w:rsid w:val="00C05090"/>
    <w:rsid w:val="00C10D29"/>
    <w:rsid w:val="00C2021F"/>
    <w:rsid w:val="00C2141D"/>
    <w:rsid w:val="00C21AD5"/>
    <w:rsid w:val="00C21CC1"/>
    <w:rsid w:val="00C756A2"/>
    <w:rsid w:val="00C9355B"/>
    <w:rsid w:val="00CA445E"/>
    <w:rsid w:val="00CB56D0"/>
    <w:rsid w:val="00CC1B6D"/>
    <w:rsid w:val="00CD705E"/>
    <w:rsid w:val="00CE046E"/>
    <w:rsid w:val="00CF0E62"/>
    <w:rsid w:val="00CF547C"/>
    <w:rsid w:val="00D01B6D"/>
    <w:rsid w:val="00D04E5F"/>
    <w:rsid w:val="00D238B3"/>
    <w:rsid w:val="00D26E6F"/>
    <w:rsid w:val="00D30937"/>
    <w:rsid w:val="00D425CD"/>
    <w:rsid w:val="00D44608"/>
    <w:rsid w:val="00D45A79"/>
    <w:rsid w:val="00D46F0C"/>
    <w:rsid w:val="00D479E8"/>
    <w:rsid w:val="00D6364E"/>
    <w:rsid w:val="00D653CD"/>
    <w:rsid w:val="00D7656D"/>
    <w:rsid w:val="00D829EE"/>
    <w:rsid w:val="00D85A92"/>
    <w:rsid w:val="00DA080F"/>
    <w:rsid w:val="00DB49A2"/>
    <w:rsid w:val="00DC3C09"/>
    <w:rsid w:val="00DC6FFB"/>
    <w:rsid w:val="00DD12BD"/>
    <w:rsid w:val="00DF2D10"/>
    <w:rsid w:val="00DF7FB8"/>
    <w:rsid w:val="00E05311"/>
    <w:rsid w:val="00E12035"/>
    <w:rsid w:val="00E137CF"/>
    <w:rsid w:val="00E27178"/>
    <w:rsid w:val="00E350F7"/>
    <w:rsid w:val="00E4340B"/>
    <w:rsid w:val="00E549A8"/>
    <w:rsid w:val="00E54DB3"/>
    <w:rsid w:val="00E55B2C"/>
    <w:rsid w:val="00E620E8"/>
    <w:rsid w:val="00E62FCA"/>
    <w:rsid w:val="00E74F86"/>
    <w:rsid w:val="00E76325"/>
    <w:rsid w:val="00E8449A"/>
    <w:rsid w:val="00E8690C"/>
    <w:rsid w:val="00E97EA6"/>
    <w:rsid w:val="00EB1BB2"/>
    <w:rsid w:val="00EB6C4E"/>
    <w:rsid w:val="00EC2E7D"/>
    <w:rsid w:val="00EC6CB5"/>
    <w:rsid w:val="00ED6303"/>
    <w:rsid w:val="00EE34F7"/>
    <w:rsid w:val="00EE59C7"/>
    <w:rsid w:val="00EF085F"/>
    <w:rsid w:val="00EF5B7D"/>
    <w:rsid w:val="00F15430"/>
    <w:rsid w:val="00F32286"/>
    <w:rsid w:val="00F35C44"/>
    <w:rsid w:val="00F6593B"/>
    <w:rsid w:val="00F70B94"/>
    <w:rsid w:val="00F81D8A"/>
    <w:rsid w:val="00F87FA3"/>
    <w:rsid w:val="00F901AE"/>
    <w:rsid w:val="00F965E3"/>
    <w:rsid w:val="00FA1CEB"/>
    <w:rsid w:val="00FA33F1"/>
    <w:rsid w:val="00FD298B"/>
    <w:rsid w:val="00FD2B8A"/>
    <w:rsid w:val="00FE293D"/>
    <w:rsid w:val="00FE41C2"/>
    <w:rsid w:val="00FF4114"/>
    <w:rsid w:val="00FF75AC"/>
    <w:rsid w:val="0112857F"/>
    <w:rsid w:val="052155B8"/>
    <w:rsid w:val="075122FB"/>
    <w:rsid w:val="0F2ED182"/>
    <w:rsid w:val="17CF4111"/>
    <w:rsid w:val="19914476"/>
    <w:rsid w:val="19D1CA66"/>
    <w:rsid w:val="1A191851"/>
    <w:rsid w:val="1B772B2C"/>
    <w:rsid w:val="1F4AB638"/>
    <w:rsid w:val="202EE317"/>
    <w:rsid w:val="2228A97E"/>
    <w:rsid w:val="23B8FBD4"/>
    <w:rsid w:val="23ED8209"/>
    <w:rsid w:val="2B0C33BA"/>
    <w:rsid w:val="2DC7B528"/>
    <w:rsid w:val="3975B673"/>
    <w:rsid w:val="3A20A63C"/>
    <w:rsid w:val="3A4F29C7"/>
    <w:rsid w:val="3C8E95AC"/>
    <w:rsid w:val="3CD02F89"/>
    <w:rsid w:val="3D052F48"/>
    <w:rsid w:val="42F3D5C2"/>
    <w:rsid w:val="4407EEA2"/>
    <w:rsid w:val="44EB192B"/>
    <w:rsid w:val="4556AD98"/>
    <w:rsid w:val="4C447614"/>
    <w:rsid w:val="526E096E"/>
    <w:rsid w:val="53960F9F"/>
    <w:rsid w:val="564FBB76"/>
    <w:rsid w:val="567A47E8"/>
    <w:rsid w:val="644D858D"/>
    <w:rsid w:val="67B427E5"/>
    <w:rsid w:val="688724AA"/>
    <w:rsid w:val="6E521FB1"/>
    <w:rsid w:val="70A1289C"/>
    <w:rsid w:val="73C2214E"/>
    <w:rsid w:val="75572129"/>
    <w:rsid w:val="75A179FA"/>
    <w:rsid w:val="7780E3B8"/>
    <w:rsid w:val="7DE5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DC467"/>
  <w15:docId w15:val="{97A19950-3554-4926-8B8D-FD9ACDDA5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035"/>
    <w:pPr>
      <w:spacing w:after="0" w:line="240" w:lineRule="auto"/>
    </w:pPr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0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0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0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0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H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0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H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03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H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03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H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03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H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03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0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0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0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</w:rPr>
  </w:style>
  <w:style w:type="character" w:customStyle="1" w:styleId="TitleChar">
    <w:name w:val="Title Char"/>
    <w:basedOn w:val="DefaultParagraphFont"/>
    <w:link w:val="Title"/>
    <w:uiPriority w:val="10"/>
    <w:rsid w:val="00E12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03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/>
    </w:rPr>
  </w:style>
  <w:style w:type="character" w:customStyle="1" w:styleId="SubtitleChar">
    <w:name w:val="Subtitle Char"/>
    <w:basedOn w:val="DefaultParagraphFont"/>
    <w:link w:val="Subtitle"/>
    <w:uiPriority w:val="11"/>
    <w:rsid w:val="00E12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03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HK"/>
    </w:rPr>
  </w:style>
  <w:style w:type="character" w:customStyle="1" w:styleId="QuoteChar">
    <w:name w:val="Quote Char"/>
    <w:basedOn w:val="DefaultParagraphFont"/>
    <w:link w:val="Quote"/>
    <w:uiPriority w:val="29"/>
    <w:rsid w:val="00E12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035"/>
    <w:pPr>
      <w:spacing w:after="160" w:line="278" w:lineRule="auto"/>
      <w:ind w:left="720"/>
      <w:contextualSpacing/>
    </w:pPr>
    <w:rPr>
      <w:kern w:val="2"/>
      <w:lang w:val="en-HK"/>
    </w:rPr>
  </w:style>
  <w:style w:type="character" w:styleId="IntenseEmphasis">
    <w:name w:val="Intense Emphasis"/>
    <w:basedOn w:val="DefaultParagraphFont"/>
    <w:uiPriority w:val="21"/>
    <w:qFormat/>
    <w:rsid w:val="00E120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H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0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0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2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0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035"/>
    <w:rPr>
      <w:kern w:val="0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12035"/>
  </w:style>
  <w:style w:type="table" w:styleId="TableGrid">
    <w:name w:val="Table Grid"/>
    <w:basedOn w:val="TableNormal"/>
    <w:uiPriority w:val="39"/>
    <w:rsid w:val="003A6B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0E62"/>
    <w:pPr>
      <w:spacing w:after="0" w:line="240" w:lineRule="auto"/>
    </w:pPr>
    <w:rPr>
      <w:kern w:val="0"/>
      <w:lang w:val="en-GB"/>
    </w:rPr>
  </w:style>
  <w:style w:type="paragraph" w:customStyle="1" w:styleId="paragraph">
    <w:name w:val="paragraph"/>
    <w:basedOn w:val="Normal"/>
    <w:rsid w:val="00C2141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HK" w:eastAsia="zh-CN"/>
      <w14:ligatures w14:val="none"/>
    </w:rPr>
  </w:style>
  <w:style w:type="character" w:customStyle="1" w:styleId="normaltextrun">
    <w:name w:val="normaltextrun"/>
    <w:basedOn w:val="DefaultParagraphFont"/>
    <w:rsid w:val="00C2141D"/>
  </w:style>
  <w:style w:type="character" w:customStyle="1" w:styleId="eop">
    <w:name w:val="eop"/>
    <w:basedOn w:val="DefaultParagraphFont"/>
    <w:rsid w:val="00C21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6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03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1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0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3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0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9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613F3-3BCE-44C4-A57C-F201BBB38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zeto (OVS)</dc:creator>
  <cp:keywords/>
  <dc:description/>
  <cp:lastModifiedBy>Kin Tsang (OVS)</cp:lastModifiedBy>
  <cp:revision>3</cp:revision>
  <dcterms:created xsi:type="dcterms:W3CDTF">2025-06-23T16:07:00Z</dcterms:created>
  <dcterms:modified xsi:type="dcterms:W3CDTF">2025-06-23T17:17:00Z</dcterms:modified>
</cp:coreProperties>
</file>